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253"/>
        <w:gridCol w:w="1480"/>
        <w:gridCol w:w="1863"/>
        <w:gridCol w:w="851"/>
        <w:gridCol w:w="992"/>
        <w:gridCol w:w="992"/>
      </w:tblGrid>
      <w:tr w:rsidRPr="00FA6762" w:rsidR="00FA6762" w:rsidTr="00FA6762" w14:paraId="2EA6D6F6" w14:textId="77777777">
        <w:trPr>
          <w:trHeight w:val="290"/>
        </w:trPr>
        <w:tc>
          <w:tcPr>
            <w:tcW w:w="1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7F4C0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ntrez_id</w:t>
            </w:r>
          </w:p>
        </w:tc>
        <w:tc>
          <w:tcPr>
            <w:tcW w:w="12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385BF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ene_name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D05FA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ase mean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964DF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g2 fold chang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DE771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fcS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2FC3B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tat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170C7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Pr="00FA6762" w:rsidR="00FA6762" w:rsidTr="00FA6762" w14:paraId="7F6A020C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FA6762" w:rsidR="00FA6762" w:rsidP="00FA6762" w:rsidRDefault="00FA6762" w14:paraId="519157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199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FA6762" w:rsidR="00FA6762" w:rsidP="00FA6762" w:rsidRDefault="00FA6762" w14:paraId="4FDDB6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Mc1r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FA6762" w:rsidR="00FA6762" w:rsidP="00FA6762" w:rsidRDefault="00FA6762" w14:paraId="07BDBB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58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FA6762" w:rsidR="00FA6762" w:rsidP="00FA6762" w:rsidRDefault="00FA6762" w14:paraId="14D17D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54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FA6762" w:rsidR="00FA6762" w:rsidP="00FA6762" w:rsidRDefault="00FA6762" w14:paraId="43D1DA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2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FA6762" w:rsidR="00FA6762" w:rsidP="00FA6762" w:rsidRDefault="00FA6762" w14:paraId="64BB69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03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FA6762" w:rsidR="00FA6762" w:rsidP="00FA6762" w:rsidRDefault="00FA6762" w14:paraId="04DBCD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1</w:t>
            </w:r>
          </w:p>
        </w:tc>
      </w:tr>
      <w:tr w:rsidRPr="00FA6762" w:rsidR="00FA6762" w:rsidTr="00FA6762" w14:paraId="25980D87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0DD86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225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D7A54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tgs2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90190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972.72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BFF25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65DBB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4F799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2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9D6EE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68</w:t>
            </w:r>
          </w:p>
        </w:tc>
      </w:tr>
      <w:tr w:rsidRPr="00FA6762" w:rsidR="00FA6762" w:rsidTr="00FA6762" w14:paraId="4381ACB7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54BC6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703D5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92F46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16.43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5AB2C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6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2D859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0FF21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2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6BBF3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4</w:t>
            </w:r>
          </w:p>
        </w:tc>
      </w:tr>
      <w:tr w:rsidRPr="00FA6762" w:rsidR="00FA6762" w:rsidTr="00FA6762" w14:paraId="15D42089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0CBBE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898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34F5C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lr4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69A53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96.936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9752C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F2F9A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04F6E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8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24616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93</w:t>
            </w:r>
          </w:p>
        </w:tc>
      </w:tr>
      <w:tr w:rsidRPr="00FA6762" w:rsidR="00FA6762" w:rsidTr="00FA6762" w14:paraId="3EB46EC3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5F0F7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16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84801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l12b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D677D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456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64897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3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9E772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4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F2AAE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9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3729B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10</w:t>
            </w:r>
          </w:p>
        </w:tc>
      </w:tr>
      <w:tr w:rsidRPr="00FA6762" w:rsidR="00FA6762" w:rsidTr="00FA6762" w14:paraId="53C440C2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B0A0B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811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B6907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rin2a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7638B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6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0E53E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50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5A35E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9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777B4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7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655C7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39</w:t>
            </w:r>
          </w:p>
        </w:tc>
      </w:tr>
      <w:tr w:rsidRPr="00FA6762" w:rsidR="00FA6762" w:rsidTr="00FA6762" w14:paraId="38C63D80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AF526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9367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9CBFB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ac4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17A0E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.069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28050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7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FAEC6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EFA8F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3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D5F36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1</w:t>
            </w:r>
          </w:p>
        </w:tc>
      </w:tr>
      <w:tr w:rsidRPr="00FA6762" w:rsidR="00FA6762" w:rsidTr="00FA6762" w14:paraId="73AD76EF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83227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627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73458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etreg1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E31D0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97.187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82600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4FF6E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642DB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2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DE776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4</w:t>
            </w:r>
          </w:p>
        </w:tc>
      </w:tr>
      <w:tr w:rsidRPr="00FA6762" w:rsidR="00FA6762" w:rsidTr="00FA6762" w14:paraId="642B9297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0B89F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5558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5D7EB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Htr2a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7712C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2.797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BC785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6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05C3C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D8A14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0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54070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1</w:t>
            </w:r>
          </w:p>
        </w:tc>
      </w:tr>
      <w:tr w:rsidRPr="00FA6762" w:rsidR="00FA6762" w:rsidTr="00FA6762" w14:paraId="12A782D6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6A386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9323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A79CE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pr171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DF725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6.96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D67D8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2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3F8F1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054D4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9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16249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2</w:t>
            </w:r>
          </w:p>
        </w:tc>
      </w:tr>
      <w:tr w:rsidRPr="00FA6762" w:rsidR="00FA6762" w:rsidTr="00FA6762" w14:paraId="5E460338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F5313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92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13215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nf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963DB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0.601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6EAC0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6D4FC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5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3E294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0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675BF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3</w:t>
            </w:r>
          </w:p>
        </w:tc>
      </w:tr>
      <w:tr w:rsidRPr="00FA6762" w:rsidR="00FA6762" w:rsidTr="00FA6762" w14:paraId="100B9A85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EF652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69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AD5A1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cn3a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0AB4F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8.871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708E7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B9BAE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6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E873B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8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4FF45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8</w:t>
            </w:r>
          </w:p>
        </w:tc>
      </w:tr>
      <w:tr w:rsidRPr="00FA6762" w:rsidR="00FA6762" w:rsidTr="00FA6762" w14:paraId="354024F9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8339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181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DED62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l1rn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6D8E8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086.300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A545A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8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115C9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BD550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7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16D9D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01</w:t>
            </w:r>
          </w:p>
        </w:tc>
      </w:tr>
      <w:tr w:rsidRPr="00FA6762" w:rsidR="00FA6762" w:rsidTr="00FA6762" w14:paraId="48505D72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8D726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508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0E8C4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Kcnd2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CC89F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.72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79BC2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5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D7BA9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C2DCC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8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40393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79</w:t>
            </w:r>
          </w:p>
        </w:tc>
      </w:tr>
      <w:tr w:rsidRPr="00FA6762" w:rsidR="00FA6762" w:rsidTr="00FA6762" w14:paraId="0AACC60D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E1DBB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8619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5BC61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enk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6E50F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70.082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C96A6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A8244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289D0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7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C17DE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83</w:t>
            </w:r>
          </w:p>
        </w:tc>
      </w:tr>
      <w:tr w:rsidRPr="00FA6762" w:rsidR="00FA6762" w:rsidTr="00FA6762" w14:paraId="5728AB34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13693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556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5C93B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Htr7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3F240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7.90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FAC76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65D1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C3084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6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C69EF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86</w:t>
            </w:r>
          </w:p>
        </w:tc>
      </w:tr>
      <w:tr w:rsidRPr="00FA6762" w:rsidR="00FA6762" w:rsidTr="00FA6762" w14:paraId="2194A1FC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E3CD2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7125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E5595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l33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45FB4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399.24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6A44D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831D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C26AB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4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28133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4</w:t>
            </w:r>
          </w:p>
        </w:tc>
      </w:tr>
      <w:tr w:rsidRPr="00FA6762" w:rsidR="00FA6762" w:rsidTr="00FA6762" w14:paraId="0073E972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E16F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175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3234A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l1a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BE4D4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51.998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4C14B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6725B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C37D1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1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479D1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8</w:t>
            </w:r>
          </w:p>
        </w:tc>
      </w:tr>
      <w:tr w:rsidRPr="00FA6762" w:rsidR="00FA6762" w:rsidTr="00FA6762" w14:paraId="439AEA3C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9CF60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38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3BDAC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Mme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E8667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84.350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54409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E2B64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1AA60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1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04F77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9</w:t>
            </w:r>
          </w:p>
        </w:tc>
      </w:tr>
      <w:tr w:rsidRPr="00FA6762" w:rsidR="00FA6762" w:rsidTr="00FA6762" w14:paraId="4C2AC475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918DC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204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9C3CF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tafr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7FBD5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79.17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32C7A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C6B2C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69007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E8555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0</w:t>
            </w:r>
          </w:p>
        </w:tc>
      </w:tr>
      <w:tr w:rsidRPr="00FA6762" w:rsidR="00FA6762" w:rsidTr="00FA6762" w14:paraId="71F863DC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FBFAD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8133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76FB7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ov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3E660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82.561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804B9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85F69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F6186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0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B7426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5</w:t>
            </w:r>
          </w:p>
        </w:tc>
      </w:tr>
      <w:tr w:rsidRPr="00FA6762" w:rsidR="00FA6762" w:rsidTr="00FA6762" w14:paraId="20CC41CE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11BF1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767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804CC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xcr4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B27EB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88.698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58EFD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990CD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32969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6D126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6</w:t>
            </w:r>
          </w:p>
        </w:tc>
      </w:tr>
      <w:tr w:rsidRPr="00FA6762" w:rsidR="00FA6762" w:rsidTr="00FA6762" w14:paraId="7BA1D768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7052F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7019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D0341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Ephb1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0E4D4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6.065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5AB39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4C313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AD3AF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60DD4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7</w:t>
            </w:r>
          </w:p>
        </w:tc>
      </w:tr>
      <w:tr w:rsidRPr="00FA6762" w:rsidR="00FA6762" w:rsidTr="00FA6762" w14:paraId="20C6AD67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AD1AB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772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8A22F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r2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0FE74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544.935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CD744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97309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D404D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6DE14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4</w:t>
            </w:r>
          </w:p>
        </w:tc>
      </w:tr>
      <w:tr w:rsidRPr="00FA6762" w:rsidR="00FA6762" w:rsidTr="00FA6762" w14:paraId="3EC531C0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0F715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1209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20FC4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sic3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204EC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.44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1FAD0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5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E2E40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0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F7BF2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4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11A73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6</w:t>
            </w:r>
          </w:p>
        </w:tc>
      </w:tr>
      <w:tr w:rsidRPr="00FA6762" w:rsidR="00FA6762" w:rsidTr="00FA6762" w14:paraId="58E36941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E126D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618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3F0CD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Ednrb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80D2F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85.80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CEA83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BD59A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C973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FDE94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9</w:t>
            </w:r>
          </w:p>
        </w:tc>
      </w:tr>
      <w:tr w:rsidRPr="00FA6762" w:rsidR="00FA6762" w:rsidTr="00FA6762" w14:paraId="6A052E4E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749BF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812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35699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rin2b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C5498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102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47743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4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E615F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7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8A2E5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0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C37F6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66</w:t>
            </w:r>
          </w:p>
        </w:tc>
      </w:tr>
      <w:tr w:rsidRPr="00FA6762" w:rsidR="00FA6762" w:rsidTr="00FA6762" w14:paraId="107654ED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3CE59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183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E5AC3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u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B1109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.070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7AE1A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9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D295E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59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470AEF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990BB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7</w:t>
            </w:r>
          </w:p>
        </w:tc>
      </w:tr>
      <w:tr w:rsidRPr="00FA6762" w:rsidR="00FA6762" w:rsidTr="00FA6762" w14:paraId="3468E3B4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6A4D4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802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C829C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nr2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9BF55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1.50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C4201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6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B4442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74BF60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5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CEBFD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5</w:t>
            </w:r>
          </w:p>
        </w:tc>
      </w:tr>
      <w:tr w:rsidRPr="00FA6762" w:rsidR="00FA6762" w:rsidTr="00FA6762" w14:paraId="4DCE4C27" w14:textId="77777777">
        <w:trPr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36F43F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485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5343DC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Kcna1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D804F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3.138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6E6E8A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21CE8D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8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0C07B0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A6762" w:rsidR="00FA6762" w:rsidP="00FA6762" w:rsidRDefault="00FA6762" w14:paraId="1E0556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A676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6</w:t>
            </w:r>
          </w:p>
        </w:tc>
      </w:tr>
    </w:tbl>
    <w:p w:rsidR="001A4121" w:rsidRDefault="001A4121" w14:paraId="13865835" w14:textId="77777777"/>
    <w:p w:rsidRPr="00FA6762" w:rsidR="00FA6762" w:rsidRDefault="00FA6762" w14:paraId="4F3BD9E7" w14:textId="6CBEA958">
      <w:pPr>
        <w:rPr>
          <w:lang w:val="en-GB"/>
        </w:rPr>
      </w:pPr>
      <w:r w:rsidRPr="0095687D">
        <w:rPr>
          <w:rFonts w:ascii="Times New Roman" w:hAnsi="Times New Roman" w:cs="Times New Roman"/>
          <w:b/>
          <w:bCs/>
          <w:lang w:val="en-GB"/>
        </w:rPr>
        <w:t>Table S</w:t>
      </w:r>
      <w:r w:rsidR="00DC2E8E">
        <w:rPr>
          <w:rFonts w:ascii="Times New Roman" w:hAnsi="Times New Roman" w:cs="Times New Roman"/>
          <w:b/>
          <w:bCs/>
          <w:lang w:val="en-GB"/>
        </w:rPr>
        <w:t>7</w:t>
      </w:r>
      <w:r w:rsidRPr="0095687D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O</w:t>
      </w:r>
      <w:r w:rsidRPr="00595A31">
        <w:rPr>
          <w:rFonts w:ascii="Times New Roman" w:hAnsi="Times New Roman" w:cs="Times New Roman"/>
          <w:lang w:val="en-GB"/>
        </w:rPr>
        <w:t xml:space="preserve">verrepresented </w:t>
      </w:r>
      <w:r>
        <w:rPr>
          <w:rFonts w:ascii="Times New Roman" w:hAnsi="Times New Roman" w:cs="Times New Roman"/>
          <w:lang w:val="en-GB"/>
        </w:rPr>
        <w:t>core enriched genes</w:t>
      </w:r>
      <w:r w:rsidRPr="00595A3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 mouse skin wounds</w:t>
      </w:r>
      <w:r w:rsidRPr="00595A31">
        <w:rPr>
          <w:rFonts w:ascii="Times New Roman" w:hAnsi="Times New Roman" w:cs="Times New Roman"/>
          <w:lang w:val="en-GB"/>
        </w:rPr>
        <w:t xml:space="preserve"> 1 day post traumatic brain injury as assessed by gene set enrichment analysis of </w:t>
      </w:r>
      <w:r>
        <w:rPr>
          <w:rFonts w:ascii="Times New Roman" w:hAnsi="Times New Roman" w:cs="Times New Roman"/>
          <w:lang w:val="en-GB"/>
        </w:rPr>
        <w:t>sensory perception of pain</w:t>
      </w:r>
      <w:r w:rsidRPr="00595A31">
        <w:rPr>
          <w:rFonts w:ascii="Times New Roman" w:hAnsi="Times New Roman" w:cs="Times New Roman"/>
          <w:lang w:val="en-GB"/>
        </w:rPr>
        <w:t xml:space="preserve"> Gene Ontology term.</w:t>
      </w:r>
    </w:p>
    <w:sectPr w:rsidRPr="00FA6762" w:rsidR="00FA6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A6"/>
    <w:rsid w:val="001A4121"/>
    <w:rsid w:val="00BE2F2C"/>
    <w:rsid w:val="00D443E2"/>
    <w:rsid w:val="00DC2E8E"/>
    <w:rsid w:val="00F22EA6"/>
    <w:rsid w:val="00FA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1FE7"/>
  <w15:chartTrackingRefBased/>
  <w15:docId w15:val="{24440437-B7A7-45B2-9D14-38D16CC5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E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E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E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E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E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E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E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E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E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E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E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E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85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Aghapour</dc:creator>
  <cp:keywords/>
  <dc:description/>
  <cp:lastModifiedBy>Mahyar Aghapour</cp:lastModifiedBy>
  <cp:revision>3</cp:revision>
  <dcterms:created xsi:type="dcterms:W3CDTF">2025-03-08T10:22:00Z</dcterms:created>
  <dcterms:modified xsi:type="dcterms:W3CDTF">2025-07-12T20:31:00Z</dcterms:modified>
</cp:coreProperties>
</file>